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able 1. </w:t>
      </w:r>
      <w:r>
        <w:rPr>
          <w:szCs w:val="24"/>
          <w:lang w:val="en-GB"/>
        </w:rPr>
        <w:t>HRV components as a function of the weekly duration of training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60145</wp:posOffset>
                </wp:positionV>
                <wp:extent cx="3788410" cy="4996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8410" cy="4996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40"/>
                              <w:gridCol w:w="1376"/>
                              <w:gridCol w:w="1150"/>
                              <w:gridCol w:w="1150"/>
                              <w:gridCol w:w="1150"/>
                            </w:tblGrid>
                            <w:tr>
                              <w:trPr>
                                <w:trHeight w:val="500" w:hRule="exact"/>
                              </w:trPr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suppressLineNumbers/>
                                    <w:spacing w:before="0" w:after="1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weekly duration of train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exact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 = 7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- 2 hour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- 4 hour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-7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exact"/>
                              </w:trPr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est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R (beatsm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2.9±6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4.5±7.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6.8±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MSSD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2.9±14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6.8±12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3.7±1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D2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55.5±95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23.3±106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35.3±10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68.6±107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05.6±128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98.3±17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84.8±136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50.8±99.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96.0±16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/HF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2±0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1±0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.3±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nu (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.6±5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3.4±5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6.2±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nu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4.4±5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6.6±5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3.8±5.7</w:t>
                                  </w:r>
                                </w:p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exact"/>
                              </w:trPr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xercis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R (beatsm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1.7±11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5.3±12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2.8±1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MSSD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0±1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5±1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7±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D2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5.0±14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7.4±19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7.7±1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.7±3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1.1±7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.5±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7.9±4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5.1±6.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.8±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/HF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4±0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8±0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1±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nu (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7.3±10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0.9±17.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2.6±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nu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2.7±10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9.1±17.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7.4±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exact"/>
                              </w:trPr>
                              <w:tc>
                                <w:tcPr>
                                  <w:tcW w:w="11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ecovery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R (beatsm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5.0±12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9.5±16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6.0±1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MSSD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.8±7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.2±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.2±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D2 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6.4±80.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73.7±67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95.9±8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13.6±84.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10.0±72.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27.9±14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 (ms²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14.9±52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0.7±58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7.3±7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/HF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.0±0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7±0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8±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Fnu (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5.9±6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1.9±6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1.5±1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exact"/>
                              </w:trPr>
                              <w:tc>
                                <w:tcPr>
                                  <w:tcW w:w="11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Fnu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4.1±6.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8.1±6.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8.5±1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8.3pt;height:393.45pt;mso-wrap-distance-left:7.05pt;mso-wrap-distance-right:7.05pt;mso-wrap-distance-top:0pt;mso-wrap-distance-bottom:0pt;margin-top:91.35pt;mso-position-vertical-relative:page;margin-left:7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40"/>
                        <w:gridCol w:w="1376"/>
                        <w:gridCol w:w="1150"/>
                        <w:gridCol w:w="1150"/>
                        <w:gridCol w:w="1150"/>
                      </w:tblGrid>
                      <w:tr>
                        <w:trPr>
                          <w:trHeight w:val="500" w:hRule="exact"/>
                        </w:trPr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TableHeading"/>
                              <w:suppressLineNumbers/>
                              <w:spacing w:before="0" w:after="1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45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weekly duration of training</w:t>
                            </w:r>
                          </w:p>
                        </w:tc>
                      </w:tr>
                      <w:tr>
                        <w:trPr>
                          <w:trHeight w:val="359" w:hRule="exact"/>
                        </w:trPr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 = 7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0- 2 hour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- 4 hour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-7 hours</w:t>
                            </w:r>
                          </w:p>
                        </w:tc>
                      </w:tr>
                      <w:tr>
                        <w:trPr>
                          <w:trHeight w:val="279" w:hRule="exact"/>
                        </w:trPr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est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R (beatsm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2.9±6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4.5±7.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6.8±5.9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MSSD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2.9±14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6.8±12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3.7±16.3</w:t>
                            </w:r>
                          </w:p>
                        </w:tc>
                      </w:tr>
                      <w:tr>
                        <w:trPr>
                          <w:trHeight w:val="287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D2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55.5±95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23.3±106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35.3±104.9</w:t>
                            </w:r>
                          </w:p>
                        </w:tc>
                      </w:tr>
                      <w:tr>
                        <w:trPr>
                          <w:trHeight w:val="277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68.6±107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05.6±128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98.3±177.5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84.8±136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50.8±99.7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396.0±164.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/HF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.2±0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.1±0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.3±0.3</w:t>
                            </w:r>
                          </w:p>
                        </w:tc>
                      </w:tr>
                      <w:tr>
                        <w:trPr>
                          <w:trHeight w:val="27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nu (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5.6±5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3.4±5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6.2±5.7</w:t>
                            </w:r>
                          </w:p>
                        </w:tc>
                      </w:tr>
                      <w:tr>
                        <w:trPr>
                          <w:trHeight w:val="29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nu (%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4.4±5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6.6±5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43.8±5.7</w:t>
                            </w:r>
                          </w:p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exact"/>
                        </w:trPr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Exercise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R (beatsm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1.7±11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5.3±12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2.8±17.6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MSSD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0±1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5±1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7±1.6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D2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5.0±14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7.4±19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7.7±16.5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.7±3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1.1±7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.5±5.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7.9±4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5.1±6.0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.8±7.3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/HF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4±0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±0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1±0.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nu (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7.3±10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0.9±17.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2.6±7.5</w:t>
                            </w:r>
                          </w:p>
                        </w:tc>
                      </w:tr>
                      <w:tr>
                        <w:trPr>
                          <w:trHeight w:val="28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nu (%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2.7±10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9.1±17.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7.4±7.5</w:t>
                            </w:r>
                          </w:p>
                        </w:tc>
                      </w:tr>
                      <w:tr>
                        <w:trPr>
                          <w:trHeight w:val="286" w:hRule="exact"/>
                        </w:trPr>
                        <w:tc>
                          <w:tcPr>
                            <w:tcW w:w="11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ecovery</w:t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R (beatsmn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5.0±12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9.5±16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6.0±15.5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MSSD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.8±7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.2±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.2±5.6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D2 (ms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6.4±80.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73.7±67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95.9±88.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13.6±84.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10.0±72.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27.9±143.0</w:t>
                            </w:r>
                          </w:p>
                        </w:tc>
                      </w:tr>
                      <w:tr>
                        <w:trPr>
                          <w:trHeight w:val="274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 (ms²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14.9±52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0.7±58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7.3±74.2</w:t>
                            </w:r>
                          </w:p>
                        </w:tc>
                      </w:tr>
                      <w:tr>
                        <w:trPr>
                          <w:trHeight w:val="29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/HF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.0±0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7±0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8±0.9</w:t>
                            </w:r>
                          </w:p>
                        </w:tc>
                      </w:tr>
                      <w:tr>
                        <w:trPr>
                          <w:trHeight w:val="282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LFnu (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5.9±6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1.9±6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1.5±10.0</w:t>
                            </w:r>
                          </w:p>
                        </w:tc>
                      </w:tr>
                      <w:tr>
                        <w:trPr>
                          <w:trHeight w:val="500" w:hRule="exact"/>
                        </w:trPr>
                        <w:tc>
                          <w:tcPr>
                            <w:tcW w:w="11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HFnu (%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4.1±6.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8.1±6.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8.5±1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jc w:val="both"/>
        <w:rPr>
          <w:iCs/>
          <w:szCs w:val="24"/>
          <w:lang w:val="en-GB"/>
        </w:rPr>
      </w:pPr>
      <w:r>
        <w:rPr>
          <w:iCs/>
          <w:szCs w:val="24"/>
          <w:lang w:val="en-GB"/>
        </w:rPr>
      </w:r>
    </w:p>
    <w:p>
      <w:pPr>
        <w:pStyle w:val="Normal"/>
        <w:spacing w:lineRule="auto" w:line="276"/>
        <w:ind w:hanging="0"/>
        <w:rPr>
          <w:sz w:val="20"/>
          <w:szCs w:val="20"/>
          <w:lang w:val="en-GB"/>
        </w:rPr>
      </w:pPr>
      <w:r>
        <w:rPr>
          <w:iCs/>
          <w:szCs w:val="24"/>
          <w:lang w:val="en-GB"/>
        </w:rPr>
        <w:t xml:space="preserve">Data are expressed as the </w:t>
      </w:r>
      <w:r>
        <w:rPr>
          <w:szCs w:val="24"/>
          <w:lang w:val="en-GB"/>
        </w:rPr>
        <w:t xml:space="preserve">mean </w:t>
      </w:r>
      <w:r>
        <w:rPr>
          <w:rFonts w:cs="Times New Roman"/>
          <w:szCs w:val="24"/>
          <w:lang w:val="en-GB"/>
        </w:rPr>
        <w:t>±</w:t>
      </w:r>
      <w:r>
        <w:rPr>
          <w:szCs w:val="24"/>
          <w:lang w:val="en-GB"/>
        </w:rPr>
        <w:t xml:space="preserve"> SD</w:t>
      </w:r>
    </w:p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709"/>
    </w:pPr>
    <w:rPr>
      <w:rFonts w:ascii="Times New Roman" w:hAnsi="Times New Roman" w:eastAsia="Calibri" w:cs="Courier New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2:26:00Z</dcterms:created>
  <dc:creator>Windows User</dc:creator>
  <dc:description/>
  <cp:keywords/>
  <dc:language>en-US</dc:language>
  <cp:lastModifiedBy>Windows User</cp:lastModifiedBy>
  <dcterms:modified xsi:type="dcterms:W3CDTF">2016-03-24T13:25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